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2"/>
        <w:gridCol w:w="587"/>
        <w:gridCol w:w="11534"/>
        <w:gridCol w:w="1417"/>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8F897CF" w:rsidR="00FB3483" w:rsidRDefault="00F06EE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0CF6EA4" w:rsidR="00FB3483" w:rsidRDefault="00F06EE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D0B76CE" w:rsidR="00FB3483" w:rsidRDefault="00F06EE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BD9B88B" w:rsidR="00FB3483" w:rsidRDefault="00F06EE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A898224" w:rsidR="00FB3483" w:rsidRDefault="00F06EE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8526A27" w:rsidR="00FB3483" w:rsidRDefault="00F06EE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8A36F94" w:rsidR="00FB3483" w:rsidRDefault="00F06EE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4008000" w:rsidR="00FB3483" w:rsidRDefault="00F06EE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EE3336B" w:rsidR="00FB3483" w:rsidRDefault="00F06EE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4</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CC11005" w:rsidR="00930A31" w:rsidRDefault="00F06EE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4</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4BEEF10" w:rsidR="00930A31" w:rsidRDefault="00F06EE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4</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BE61379" w:rsidR="00FB3483" w:rsidRDefault="00F06EE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48600EA" w:rsidR="00FB3483" w:rsidRDefault="00F06EE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03D44DB" w:rsidR="00930A31" w:rsidRDefault="00F06EE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E7ABED9" w:rsidR="00930A31" w:rsidRDefault="00F06EE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5</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E9E501B" w:rsidR="00930A31" w:rsidRDefault="00F06EE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5</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200FA45" w:rsidR="00930A31" w:rsidRDefault="00F06EE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5</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A52375C" w:rsidR="00930A31" w:rsidRDefault="00F06EE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5</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6BEB62C" w:rsidR="00930A31" w:rsidRDefault="00F06EE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5</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3D8AFFF" w:rsidR="006E5FE2" w:rsidRDefault="00EA2044"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N/A</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E1085F2" w:rsidR="006E5FE2" w:rsidRDefault="00F06EE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5</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2DAF7F3" w:rsidR="00930A31" w:rsidRDefault="00F06EE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567141A" w:rsidR="00930A31" w:rsidRDefault="00F06EE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E7ACF5C" w:rsidR="00FB3483" w:rsidRDefault="00F06EE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871D2D1" w:rsidR="00FB3483" w:rsidRDefault="00F06EE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86C0F0A" w:rsidR="00FB3483" w:rsidRDefault="00EA204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B1AB7A6" w:rsidR="00930A31" w:rsidRDefault="00EA204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B042C01" w:rsidR="00930A31" w:rsidRDefault="00EA204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8537F97" w:rsidR="00930A31" w:rsidRDefault="00EA204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7</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69EF1E4" w:rsidR="00930A31" w:rsidRDefault="00EA204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7B68BD3" w:rsidR="00FB3483" w:rsidRDefault="00EA204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D894408" w:rsidR="00077B44" w:rsidRDefault="00EA2044"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7</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7FF56C2" w:rsidR="00930A31" w:rsidRDefault="00EA2044"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9B00440" w:rsidR="00930A31" w:rsidRDefault="00EA2044"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09FF8CC" w:rsidR="00930A31" w:rsidRDefault="00EA2044"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0D7801E" w:rsidR="00930A31" w:rsidRDefault="00EA2044"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r>
              <w:rPr>
                <w:rFonts w:ascii="Arial" w:hAnsi="Arial" w:cs="Arial"/>
                <w:color w:val="auto"/>
                <w:sz w:val="18"/>
                <w:szCs w:val="18"/>
                <w:lang w:eastAsia="zh-CN"/>
              </w:rPr>
              <w:t>/9/10</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E06534C" w:rsidR="00930A31" w:rsidRDefault="00EA2044"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A</w:t>
            </w:r>
            <w:r>
              <w:rPr>
                <w:rFonts w:ascii="Arial" w:hAnsi="Arial" w:cs="Arial"/>
                <w:color w:val="auto"/>
                <w:sz w:val="18"/>
                <w:szCs w:val="18"/>
                <w:lang w:eastAsia="zh-CN"/>
              </w:rPr>
              <w:t>uthor disclosure form</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143985F" w:rsidR="00930A31" w:rsidRDefault="00EA2044"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A</w:t>
            </w:r>
            <w:r>
              <w:rPr>
                <w:rFonts w:ascii="Arial" w:hAnsi="Arial" w:cs="Arial"/>
                <w:color w:val="auto"/>
                <w:sz w:val="18"/>
                <w:szCs w:val="18"/>
                <w:lang w:eastAsia="zh-CN"/>
              </w:rPr>
              <w:t>uthor disclosure form</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9394F8C" w:rsidR="00930A31" w:rsidRDefault="00EA2044"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A</w:t>
            </w:r>
            <w:r>
              <w:rPr>
                <w:rFonts w:ascii="Arial" w:hAnsi="Arial" w:cs="Arial"/>
                <w:color w:val="auto"/>
                <w:sz w:val="18"/>
                <w:szCs w:val="18"/>
                <w:lang w:eastAsia="zh-CN"/>
              </w:rPr>
              <w:t>uthor disclosure form</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6ADA24D" w:rsidR="00077B44" w:rsidRDefault="00EA2044"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A</w:t>
            </w:r>
            <w:r>
              <w:rPr>
                <w:rFonts w:ascii="Arial" w:hAnsi="Arial" w:cs="Arial"/>
                <w:color w:val="auto"/>
                <w:sz w:val="18"/>
                <w:szCs w:val="18"/>
                <w:lang w:eastAsia="zh-CN"/>
              </w:rPr>
              <w:t>uthor disclosure form</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ompeting </w:t>
            </w:r>
            <w:r>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E3821CA" w:rsidR="00077B44" w:rsidRDefault="00EA2044"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A</w:t>
            </w:r>
            <w:r>
              <w:rPr>
                <w:rFonts w:ascii="Arial" w:hAnsi="Arial" w:cs="Arial"/>
                <w:color w:val="auto"/>
                <w:sz w:val="18"/>
                <w:szCs w:val="18"/>
                <w:lang w:eastAsia="zh-CN"/>
              </w:rPr>
              <w:t xml:space="preserve">uthor disclosure </w:t>
            </w:r>
            <w:r>
              <w:rPr>
                <w:rFonts w:ascii="Arial" w:hAnsi="Arial" w:cs="Arial"/>
                <w:color w:val="auto"/>
                <w:sz w:val="18"/>
                <w:szCs w:val="18"/>
                <w:lang w:eastAsia="zh-CN"/>
              </w:rPr>
              <w:lastRenderedPageBreak/>
              <w:t>form</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30A3954" w:rsidR="00077B44" w:rsidRDefault="00EA2044"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6/17/18/19/2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27B5F9" w14:textId="77777777" w:rsidR="00160C57" w:rsidRDefault="00160C57">
      <w:r>
        <w:separator/>
      </w:r>
    </w:p>
  </w:endnote>
  <w:endnote w:type="continuationSeparator" w:id="0">
    <w:p w14:paraId="3B8D7725" w14:textId="77777777" w:rsidR="00160C57" w:rsidRDefault="00160C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5FA2DE" w14:textId="77777777" w:rsidR="00160C57" w:rsidRDefault="00160C57">
      <w:r>
        <w:separator/>
      </w:r>
    </w:p>
  </w:footnote>
  <w:footnote w:type="continuationSeparator" w:id="0">
    <w:p w14:paraId="7ECB7EAF" w14:textId="77777777" w:rsidR="00160C57" w:rsidRDefault="00160C5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60C57"/>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A2044"/>
    <w:rsid w:val="00EB610E"/>
    <w:rsid w:val="00F06EE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3</Pages>
  <Words>1077</Words>
  <Characters>614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俊仑 韦</cp:lastModifiedBy>
  <cp:revision>25</cp:revision>
  <cp:lastPrinted>2020-11-24T03:02:00Z</cp:lastPrinted>
  <dcterms:created xsi:type="dcterms:W3CDTF">2020-11-24T03:02:00Z</dcterms:created>
  <dcterms:modified xsi:type="dcterms:W3CDTF">2023-10-15T10:23:00Z</dcterms:modified>
</cp:coreProperties>
</file>